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72E6" w14:textId="59671F15" w:rsidR="00E643F6" w:rsidRPr="00B566ED" w:rsidRDefault="00C52F96">
      <w:pPr>
        <w:rPr>
          <w:rFonts w:ascii="Times New Roman" w:hAnsi="Times New Roman" w:cs="Times New Roman"/>
          <w:sz w:val="24"/>
          <w:szCs w:val="24"/>
        </w:rPr>
      </w:pPr>
      <w:r w:rsidRPr="00B566ED">
        <w:rPr>
          <w:rFonts w:ascii="Times New Roman" w:hAnsi="Times New Roman" w:cs="Times New Roman"/>
          <w:sz w:val="24"/>
          <w:szCs w:val="24"/>
        </w:rPr>
        <w:t>Supplemental Material 2: Complete list of medications distributed to migrating people in Matamoros, Mexico, categorized according to the World Health Organization List of Essential Medicine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7"/>
        <w:gridCol w:w="2726"/>
        <w:gridCol w:w="1404"/>
        <w:gridCol w:w="1327"/>
      </w:tblGrid>
      <w:tr w:rsidR="00C52F96" w:rsidRPr="00B566ED" w14:paraId="6B0219C9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0DDB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cation 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66C6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98AB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uency (n=71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BDD3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centage (%)</w:t>
            </w:r>
          </w:p>
        </w:tc>
      </w:tr>
      <w:tr w:rsidR="00C52F96" w:rsidRPr="00B566ED" w14:paraId="3DA333AF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424A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cines for Pain and Palliative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E5B5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3793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F086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5</w:t>
            </w:r>
          </w:p>
        </w:tc>
      </w:tr>
      <w:tr w:rsidR="00C52F96" w:rsidRPr="00B566ED" w14:paraId="2F476F6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2A49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1949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A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E4D3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5AB3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4</w:t>
            </w:r>
          </w:p>
        </w:tc>
      </w:tr>
      <w:tr w:rsidR="00C52F96" w:rsidRPr="00B566ED" w14:paraId="2F890255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A4C7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5317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 + Antipyr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7D58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7B5D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9</w:t>
            </w:r>
          </w:p>
        </w:tc>
      </w:tr>
      <w:tr w:rsidR="00C52F96" w:rsidRPr="00B566ED" w14:paraId="08E82F3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B33F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4A62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AID + Suppl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7EF5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5415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</w:t>
            </w:r>
          </w:p>
        </w:tc>
      </w:tr>
      <w:tr w:rsidR="00C52F96" w:rsidRPr="00B566ED" w14:paraId="10081F56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8735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E0EC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spasmod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99BE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F65F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C52F96" w:rsidRPr="00B566ED" w14:paraId="1E0B196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6CED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A6C4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AID + Anticoagul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85C3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5CEC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C52F96" w:rsidRPr="00B566ED" w14:paraId="784512B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ABEE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AF4D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esth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EDFA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6C87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C52F96" w:rsidRPr="00B566ED" w14:paraId="7C0ACE2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C952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2F7D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pio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C05C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635C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C52F96" w:rsidRPr="00B566ED" w14:paraId="16AC9DB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31EA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BFC4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spas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B1E0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C607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1C7D518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BB7E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B99EC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esthetic + Steroid + Skin Protec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CCDC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EF30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5788D470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E213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D29C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7F9D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78C2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148B6848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ABAE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1378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nflammat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C7A2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62B6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36080DE8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C5A8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A257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B + Antispasmod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B3A9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2905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22165D6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A4EE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0E02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AID + Anesth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4573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3B0E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21086A85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AA0F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F294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AID + Narco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F966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9F92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43D3048F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B34E0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nfective Medi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856E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0BD55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3F4C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5</w:t>
            </w:r>
          </w:p>
        </w:tc>
      </w:tr>
      <w:tr w:rsidR="00C52F96" w:rsidRPr="00B566ED" w14:paraId="34EA733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2C29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09A4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BC48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F38F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9</w:t>
            </w:r>
          </w:p>
        </w:tc>
      </w:tr>
      <w:tr w:rsidR="00C52F96" w:rsidRPr="00B566ED" w14:paraId="6D23A59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1EF8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DCD0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fung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F62F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4FE1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</w:t>
            </w:r>
          </w:p>
        </w:tc>
      </w:tr>
      <w:tr w:rsidR="00C52F96" w:rsidRPr="00B566ED" w14:paraId="3612AAC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3B24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9FD6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parasi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BC63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1003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C52F96" w:rsidRPr="00B566ED" w14:paraId="4FACBDF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D875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E6E5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+ Steroid + Anesth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C205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101B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C52F96" w:rsidRPr="00B566ED" w14:paraId="41B0330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FEAA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98DD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Oin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3390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FF67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C52F96" w:rsidRPr="00B566ED" w14:paraId="255390A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1E1D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2CB1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+ Antifung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5986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494F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C52F96" w:rsidRPr="00B566ED" w14:paraId="4F6A700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08CF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BB73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viral + Antihistamine + Analgesic + Antipyr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0A5A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ED3A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70EA5E08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9ABE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3B05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vi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14FD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0376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673C265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63D2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5293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+ Antidiarrhe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BA66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AD14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1E6D559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73691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5082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endaz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7ACB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8F64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F4109BD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A54F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B0A91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+ Analges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15C0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556D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AFE5B5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F61E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C281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biotic + Stero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A211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548F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0ADB5D7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215D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D4DD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viral + Antihistamine + Analges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F544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0B2E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138EEB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CB3FC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18EA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lver Sulfadi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AA12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4C15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412F4B4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B5F8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r, Nose and Throat Medi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C24C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C516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C4F6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3</w:t>
            </w:r>
          </w:p>
        </w:tc>
      </w:tr>
      <w:tr w:rsidR="00C52F96" w:rsidRPr="00B566ED" w14:paraId="4B65B08D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8D93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1B95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congestant + Cough Sup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03EC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65CD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</w:t>
            </w:r>
          </w:p>
        </w:tc>
      </w:tr>
      <w:tr w:rsidR="00C52F96" w:rsidRPr="00B566ED" w14:paraId="44F3BB3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2ED6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9B27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 + Antipyretic + Muscle Relax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0BF0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3E093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C52F96" w:rsidRPr="00B566ED" w14:paraId="181C0CF8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16D1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2015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 + Antipyretic + Decongestant + Antihist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A2A1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E8DA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C52F96" w:rsidRPr="00B566ED" w14:paraId="42A07FD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A486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88E1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conges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070D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673A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C52F96" w:rsidRPr="00B566ED" w14:paraId="1FC6074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4A28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C364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gh Suppressant + Analges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B8A8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E281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C52F96" w:rsidRPr="00B566ED" w14:paraId="336025E4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101D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1261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 + Antipyretic + Decongestant + Cough Suppress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E4F8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D3FA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C52F96" w:rsidRPr="00B566ED" w14:paraId="7970948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A5A1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F226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d 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6F75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CD55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5F3DF3AF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E4AD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91D0D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congestant + Vasoconstri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C4F9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5515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54B56FB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A574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2AB9D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gesic + Antipyretic + Deconges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E6CB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CA72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59AC24BF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8C9E1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8EE6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congestant + Moisturiz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EEBC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78BD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38DE2F6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AA06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9AA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gh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1256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581B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00FEF3D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C9DA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86AA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06CD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C950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156E0B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DF41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allergics and Medicines Used in Anaphylax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B21C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ABBE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7A87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5</w:t>
            </w:r>
          </w:p>
        </w:tc>
      </w:tr>
      <w:tr w:rsidR="00C52F96" w:rsidRPr="00B566ED" w14:paraId="65B0628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8374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E8F3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hist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90FC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EA36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8</w:t>
            </w:r>
          </w:p>
        </w:tc>
      </w:tr>
      <w:tr w:rsidR="00C52F96" w:rsidRPr="00B566ED" w14:paraId="683F738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12F1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82880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histamine + Ant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6713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340F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C52F96" w:rsidRPr="00B566ED" w14:paraId="6F4B8A9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1012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60498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lergy (unspecifi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B035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D50A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10548BE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112CD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tamins and Miner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2B19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93B42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28B3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</w:t>
            </w:r>
          </w:p>
        </w:tc>
      </w:tr>
      <w:tr w:rsidR="00C52F96" w:rsidRPr="00B566ED" w14:paraId="44DDB06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8840F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0021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l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E04F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0C62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</w:t>
            </w:r>
          </w:p>
        </w:tc>
      </w:tr>
      <w:tr w:rsidR="00C52F96" w:rsidRPr="00B566ED" w14:paraId="72DBC00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C49BFC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cines for Endocrin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0DA1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C033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3504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</w:t>
            </w:r>
          </w:p>
        </w:tc>
      </w:tr>
      <w:tr w:rsidR="00C52F96" w:rsidRPr="00B566ED" w14:paraId="1B25AA1D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3DA7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1BB8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o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5482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E970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C52F96" w:rsidRPr="00B566ED" w14:paraId="37C077E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BCC9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47D3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rm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4A84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9A5F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C52F96" w:rsidRPr="00B566ED" w14:paraId="559E076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3BE5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9F40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abetes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2D9D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C53F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C52F96" w:rsidRPr="00B566ED" w14:paraId="186B569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F61C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7A55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F4A2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CBFE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F1BD6E6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E6A05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3467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rm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2F08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39A1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4155E49F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00E4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trointestinal Medi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0494D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8FFD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ABD8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</w:t>
            </w:r>
          </w:p>
        </w:tc>
      </w:tr>
      <w:tr w:rsidR="00C52F96" w:rsidRPr="00B566ED" w14:paraId="794FD5D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075E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856C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679D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CD33F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C52F96" w:rsidRPr="00B566ED" w14:paraId="0987133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C432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9B85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1B4C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1019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C52F96" w:rsidRPr="00B566ED" w14:paraId="0FBFE08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7F2A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4BED1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em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9431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F000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C52F96" w:rsidRPr="00B566ED" w14:paraId="28A1C7B9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4B34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E21F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diarrhe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956D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5881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179CAAA5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7CBF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9833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x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B10A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A70F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25C20EC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B398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AFC1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bio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59E3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2EBF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47CD851A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D07A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AC5E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er Protec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789B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ACD9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7D5F86E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8043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6C70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blo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DA2C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B246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D5D57F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690A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8169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lstone Dissolu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729A6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57EC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4E65400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05212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5E7B9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dansetr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7AF8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48EC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791C9F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5418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olutions Correcting Water, Electrolyte and Acid-Base Disturba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09A3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E9CBB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39C04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</w:t>
            </w:r>
          </w:p>
        </w:tc>
      </w:tr>
      <w:tr w:rsidR="00C52F96" w:rsidRPr="00B566ED" w14:paraId="325A7470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D093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6E3E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ectrol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146B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1DC3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</w:t>
            </w:r>
          </w:p>
        </w:tc>
      </w:tr>
      <w:tr w:rsidR="00C52F96" w:rsidRPr="00B566ED" w14:paraId="109E86C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1BE9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diovascular Medi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9486D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C3F7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B5EB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C52F96" w:rsidRPr="00B566ED" w14:paraId="3B50C23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63D9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6936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hypertens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137A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FB5DD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C52F96" w:rsidRPr="00B566ED" w14:paraId="62A4047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812A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F38A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coagul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D1EC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3B14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08481D5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B709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rmatological Medicines (Topic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B2F43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1187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3B80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C52F96" w:rsidRPr="00B566ED" w14:paraId="5250503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9836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3754B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oid + Antibiotic + Skin Protec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7746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A133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C52F96" w:rsidRPr="00B566ED" w14:paraId="655F53B4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1438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7DF0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in Protec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381F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E58B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C52F96" w:rsidRPr="00B566ED" w14:paraId="0FE7669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B02B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34C7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h Barri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A51D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29DA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C52F96" w:rsidRPr="00B566ED" w14:paraId="64AEAD1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567A0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cines for Reproductive Health and Perinatal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5397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A3D8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85AC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32077E90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2A19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F23E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action Indu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2532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BE18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7A249B44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F2C9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E3AE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ector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6838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113E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68397E8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657B8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phthalmological Prepar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2008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B243F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A394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6EC9A207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77BF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BA70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ye Dro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3411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3B8E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52F96" w:rsidRPr="00B566ED" w14:paraId="42C43AE1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9C92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convulsants/Antiepilep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6922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1590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E1353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6BE59BCD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39BC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C43E2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epilep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53B9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5C383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52F96" w:rsidRPr="00B566ED" w14:paraId="17666CB4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6F10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A30A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convuls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9419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656A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64AF5A3E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505C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cines for Mental and </w:t>
            </w:r>
            <w:proofErr w:type="spellStart"/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havioural</w:t>
            </w:r>
            <w:proofErr w:type="spellEnd"/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BEC66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8F2FA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E2648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7F30E8B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5DE4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E31B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zodiazep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75D4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348E9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1FA0E27B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D6930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917B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oxet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F0FE3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1337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3A536F2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D58A1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E116C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S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F3CAB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73D31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6A3C2B7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CB3E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ure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E018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E624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C1DE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1EDABA1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1CF3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7E1BA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ure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B678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E658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69BBDF52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13B4D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migraine Medi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CCEF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DADD5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289C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1A9118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332B1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C8B5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migr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A56A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C356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182E61D5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307FE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munomodulators and Antineopla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676D7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9C83C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36D20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5E788903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BEFDC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DAFB4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em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A4BA2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44504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1</w:t>
            </w:r>
          </w:p>
        </w:tc>
      </w:tr>
      <w:tr w:rsidR="00C52F96" w:rsidRPr="00B566ED" w14:paraId="1B39F98C" w14:textId="77777777" w:rsidTr="00C52F9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D1AC5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8D9DF" w14:textId="77777777" w:rsidR="00C52F96" w:rsidRPr="00B566ED" w:rsidRDefault="00C52F96" w:rsidP="00C52F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7B25D7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77D2E" w14:textId="77777777" w:rsidR="00C52F96" w:rsidRPr="00B566ED" w:rsidRDefault="00C52F96" w:rsidP="00C52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6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</w:tbl>
    <w:p w14:paraId="5BFA312B" w14:textId="77777777" w:rsidR="00C52F96" w:rsidRPr="00B566ED" w:rsidRDefault="00C52F96">
      <w:pPr>
        <w:rPr>
          <w:rFonts w:ascii="Times New Roman" w:hAnsi="Times New Roman" w:cs="Times New Roman"/>
          <w:sz w:val="24"/>
          <w:szCs w:val="24"/>
        </w:rPr>
      </w:pPr>
    </w:p>
    <w:p w14:paraId="33DDB85A" w14:textId="77777777" w:rsidR="00C52F96" w:rsidRPr="00B566ED" w:rsidRDefault="00C52F96">
      <w:pPr>
        <w:rPr>
          <w:rFonts w:ascii="Times New Roman" w:hAnsi="Times New Roman" w:cs="Times New Roman"/>
          <w:sz w:val="24"/>
          <w:szCs w:val="24"/>
        </w:rPr>
      </w:pPr>
    </w:p>
    <w:sectPr w:rsidR="00C52F96" w:rsidRPr="00B56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BC417" w14:textId="77777777" w:rsidR="00422E97" w:rsidRDefault="00422E97" w:rsidP="00C52F96">
      <w:pPr>
        <w:spacing w:after="0" w:line="240" w:lineRule="auto"/>
      </w:pPr>
      <w:r>
        <w:separator/>
      </w:r>
    </w:p>
  </w:endnote>
  <w:endnote w:type="continuationSeparator" w:id="0">
    <w:p w14:paraId="2EFB4822" w14:textId="77777777" w:rsidR="00422E97" w:rsidRDefault="00422E97" w:rsidP="00C52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74C2A" w14:textId="77777777" w:rsidR="00422E97" w:rsidRDefault="00422E97" w:rsidP="00C52F96">
      <w:pPr>
        <w:spacing w:after="0" w:line="240" w:lineRule="auto"/>
      </w:pPr>
      <w:r>
        <w:separator/>
      </w:r>
    </w:p>
  </w:footnote>
  <w:footnote w:type="continuationSeparator" w:id="0">
    <w:p w14:paraId="058F1861" w14:textId="77777777" w:rsidR="00422E97" w:rsidRDefault="00422E97" w:rsidP="00C52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96"/>
    <w:rsid w:val="003908AA"/>
    <w:rsid w:val="00422E97"/>
    <w:rsid w:val="00B566ED"/>
    <w:rsid w:val="00C52F96"/>
    <w:rsid w:val="00E6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40EC2"/>
  <w15:chartTrackingRefBased/>
  <w15:docId w15:val="{9310B48E-743C-447F-B047-9B05FAFB9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F96"/>
  </w:style>
  <w:style w:type="paragraph" w:styleId="Footer">
    <w:name w:val="footer"/>
    <w:basedOn w:val="Normal"/>
    <w:link w:val="FooterChar"/>
    <w:uiPriority w:val="99"/>
    <w:unhideWhenUsed/>
    <w:rsid w:val="00C52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2</cp:revision>
  <dcterms:created xsi:type="dcterms:W3CDTF">2023-08-28T20:34:00Z</dcterms:created>
  <dcterms:modified xsi:type="dcterms:W3CDTF">2023-08-28T20:47:00Z</dcterms:modified>
</cp:coreProperties>
</file>